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791" w:tblpY="1589"/>
        <w:tblOverlap w:val="never"/>
        <w:tblW w:w="8335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5"/>
        <w:gridCol w:w="608"/>
        <w:gridCol w:w="610"/>
        <w:gridCol w:w="554"/>
        <w:gridCol w:w="600"/>
        <w:gridCol w:w="591"/>
        <w:gridCol w:w="682"/>
        <w:gridCol w:w="746"/>
        <w:gridCol w:w="609"/>
        <w:gridCol w:w="618"/>
        <w:gridCol w:w="582"/>
        <w:gridCol w:w="118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3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8335" w:type="dxa"/>
            <w:gridSpan w:val="1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lity assessments of studies based on Newcastle Ottawa Sca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95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hor</w:t>
            </w: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s</w:t>
            </w:r>
          </w:p>
        </w:tc>
        <w:tc>
          <w:tcPr>
            <w:tcW w:w="2355" w:type="dxa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scor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95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0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5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6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6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[13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[14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[15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[16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en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[17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n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[18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[19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[20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[21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[22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u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[23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[24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9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en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[25]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3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lity assessment checklist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: Is the case definition adequate?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: Representativeness of the Cases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3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: Selection of Controls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: Definition of Controls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: Study controls for ethnicity.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3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 Study controls for any additional factor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: Ascertainment of exposure.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3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: Same method of ascertainment for cases and controls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: Non-response rate.</w:t>
            </w:r>
          </w:p>
        </w:tc>
      </w:tr>
    </w:tbl>
    <w:p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F35777E-B249-4BB0-9B3C-89B60ECC4C6D}"/>
    <w:docVar w:name="KY_MEDREF_VERSION" w:val="3"/>
  </w:docVars>
  <w:rsids>
    <w:rsidRoot w:val="4CEC4690"/>
    <w:rsid w:val="0749540D"/>
    <w:rsid w:val="0A3F6C60"/>
    <w:rsid w:val="0BFF2797"/>
    <w:rsid w:val="0C5D3487"/>
    <w:rsid w:val="16560957"/>
    <w:rsid w:val="31A762F1"/>
    <w:rsid w:val="48680BF9"/>
    <w:rsid w:val="4CEC4690"/>
    <w:rsid w:val="6EC63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3</Words>
  <Characters>689</Characters>
  <Lines>0</Lines>
  <Paragraphs>0</Paragraphs>
  <TotalTime>1</TotalTime>
  <ScaleCrop>false</ScaleCrop>
  <LinksUpToDate>false</LinksUpToDate>
  <CharactersWithSpaces>739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5T02:33:00Z</dcterms:created>
  <dc:creator>林三天</dc:creator>
  <cp:lastModifiedBy>林三天</cp:lastModifiedBy>
  <dcterms:modified xsi:type="dcterms:W3CDTF">2020-06-27T18:08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